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A624D" w14:textId="55CAB472" w:rsidR="00006B52" w:rsidRPr="00EB3595" w:rsidRDefault="00006B52" w:rsidP="00006B52">
      <w:pPr>
        <w:jc w:val="center"/>
        <w:rPr>
          <w:rFonts w:ascii="Times New Roman" w:hAnsi="Times New Roman"/>
          <w:sz w:val="18"/>
          <w:szCs w:val="18"/>
        </w:rPr>
      </w:pPr>
      <w:r w:rsidRPr="00EB3595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>S</w:t>
      </w:r>
      <w:r w:rsidR="00EF6D38">
        <w:rPr>
          <w:rFonts w:ascii="Times New Roman" w:hAnsi="Times New Roman"/>
          <w:sz w:val="18"/>
          <w:szCs w:val="18"/>
        </w:rPr>
        <w:t>1</w:t>
      </w:r>
      <w:r w:rsidRPr="00EB3595">
        <w:rPr>
          <w:rFonts w:ascii="Times New Roman" w:hAnsi="Times New Roman"/>
          <w:sz w:val="18"/>
          <w:szCs w:val="18"/>
        </w:rPr>
        <w:t xml:space="preserve"> Primers used in the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2"/>
        <w:gridCol w:w="3969"/>
        <w:gridCol w:w="1555"/>
      </w:tblGrid>
      <w:tr w:rsidR="00006B52" w:rsidRPr="00EB3595" w14:paraId="6CBF389D" w14:textId="77777777" w:rsidTr="00872218">
        <w:trPr>
          <w:trHeight w:val="741"/>
          <w:jc w:val="center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59E2D7" w14:textId="77777777" w:rsidR="00006B52" w:rsidRPr="00EB3595" w:rsidRDefault="00006B52" w:rsidP="00872218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6014CA" w14:textId="77777777" w:rsidR="00006B52" w:rsidRPr="00EB3595" w:rsidRDefault="00006B52" w:rsidP="00872218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Sequence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0A7C8B" w14:textId="77777777" w:rsidR="00006B52" w:rsidRPr="00EB3595" w:rsidRDefault="00006B52" w:rsidP="00872218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Product length</w:t>
            </w:r>
          </w:p>
          <w:p w14:paraId="0B58E7BF" w14:textId="77777777" w:rsidR="00006B52" w:rsidRPr="00EB3595" w:rsidRDefault="00006B52" w:rsidP="00872218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（</w:t>
            </w: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bp</w:t>
            </w:r>
            <w:r w:rsidRPr="00EB3595">
              <w:rPr>
                <w:rFonts w:ascii="Times New Roman" w:hAnsi="Times New Roman"/>
                <w:iCs/>
                <w:sz w:val="18"/>
                <w:szCs w:val="18"/>
              </w:rPr>
              <w:t>）</w:t>
            </w:r>
          </w:p>
        </w:tc>
      </w:tr>
      <w:tr w:rsidR="00006B52" w:rsidRPr="00EB3595" w14:paraId="6C81B72A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E202" w14:textId="77777777" w:rsidR="00006B52" w:rsidRPr="00EB3595" w:rsidRDefault="00006B52" w:rsidP="00872218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S1PR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540C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GTGAGGTGGGAGCCATAGAA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ACC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80</w:t>
            </w:r>
          </w:p>
        </w:tc>
      </w:tr>
      <w:tr w:rsidR="00006B52" w:rsidRPr="00EB3595" w14:paraId="009DFB5E" w14:textId="77777777" w:rsidTr="00872218">
        <w:trPr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A50B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684B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TCTAGAATCCACGGGGTCTG-5’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E229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</w:tr>
      <w:tr w:rsidR="00006B52" w:rsidRPr="00EB3595" w14:paraId="2E4827C0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C0E8AA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CARN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9F58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CCAGTCCAGCCTACAGCTTC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FD341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230</w:t>
            </w:r>
          </w:p>
        </w:tc>
      </w:tr>
      <w:tr w:rsidR="00006B52" w:rsidRPr="00EB3595" w14:paraId="49020B07" w14:textId="77777777" w:rsidTr="00872218">
        <w:trPr>
          <w:jc w:val="center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29C101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FC15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TCAGGTTTTCCCAGGATTTG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1C9EBA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04713DEE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F3FE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C1orf1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390F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CGTGCTATGACCGGACTTTT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37A993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208</w:t>
            </w:r>
          </w:p>
        </w:tc>
      </w:tr>
      <w:tr w:rsidR="00006B52" w:rsidRPr="00EB3595" w14:paraId="2B14375C" w14:textId="77777777" w:rsidTr="00872218">
        <w:trPr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788E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8FB1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GGCTATCAGCAGCAGTGTCA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47444E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29D29DDC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9C81CA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GDP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F328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CGCTGAGCAAAGATTCCTCT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1C1807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90</w:t>
            </w:r>
          </w:p>
        </w:tc>
      </w:tr>
      <w:tr w:rsidR="00006B52" w:rsidRPr="00EB3595" w14:paraId="01DB2720" w14:textId="77777777" w:rsidTr="00872218">
        <w:trPr>
          <w:jc w:val="center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FEC82F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5C96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CAGCATAATGAGGAGCAGCA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B6B218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</w:tr>
      <w:tr w:rsidR="00006B52" w:rsidRPr="00EB3595" w14:paraId="381D3FC5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78B963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RASGRP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DEBC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AATGCACCGGAAAAATAGGA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A9C5FD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79</w:t>
            </w:r>
          </w:p>
        </w:tc>
      </w:tr>
      <w:tr w:rsidR="00006B52" w:rsidRPr="00EB3595" w14:paraId="75743020" w14:textId="77777777" w:rsidTr="00872218">
        <w:trPr>
          <w:jc w:val="center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243FA2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063C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AGCTGAATCGAAGGACTGGA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BE2A94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65B08D90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673CF5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HMGN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23E5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CCACGAGACTCGGACATCTT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5FFE6F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</w:p>
        </w:tc>
      </w:tr>
      <w:tr w:rsidR="00006B52" w:rsidRPr="00EB3595" w14:paraId="60F3241A" w14:textId="77777777" w:rsidTr="00872218">
        <w:trPr>
          <w:jc w:val="center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33B1B7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A29A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CTCTGGTTTTGGAGGAGCTG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ABE814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5B25D980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BCD54E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BC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05B3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ACTACCCCGGAGCCTTACTG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F7813D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79</w:t>
            </w:r>
          </w:p>
        </w:tc>
      </w:tr>
      <w:tr w:rsidR="00006B52" w:rsidRPr="00EB3595" w14:paraId="20C84652" w14:textId="77777777" w:rsidTr="00872218">
        <w:trPr>
          <w:jc w:val="center"/>
        </w:trPr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15E342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3A10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AGCAATATGGAGAGGCGTGT-5’</w:t>
            </w:r>
          </w:p>
        </w:tc>
        <w:tc>
          <w:tcPr>
            <w:tcW w:w="15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0C3E8B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70ABDBBE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79F4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GHR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D94806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GTGGGTGAGCTGCAAACTG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0BD6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59</w:t>
            </w:r>
          </w:p>
        </w:tc>
      </w:tr>
      <w:tr w:rsidR="00006B52" w:rsidRPr="00EB3595" w14:paraId="3CCA3248" w14:textId="77777777" w:rsidTr="00872218">
        <w:trPr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169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D682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TCCAGTTTCCTCACCAGGAT-5’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305D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190A482A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CD79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GPN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6237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GCAGCATCTTCTCCCAAATG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A7DB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200</w:t>
            </w:r>
          </w:p>
        </w:tc>
      </w:tr>
      <w:tr w:rsidR="00006B52" w:rsidRPr="00EB3595" w14:paraId="5EE809DC" w14:textId="77777777" w:rsidTr="00872218">
        <w:trPr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314D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19BC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GAAGGCCAGCTTCCCATAAT-5’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1510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3840ED30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314A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ZSCAN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9ABB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CTGCCTGTGTAGTGGGGACT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D046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243</w:t>
            </w:r>
          </w:p>
        </w:tc>
      </w:tr>
      <w:tr w:rsidR="00006B52" w:rsidRPr="00EB3595" w14:paraId="3920572E" w14:textId="77777777" w:rsidTr="00872218">
        <w:trPr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2986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C069" w14:textId="77777777" w:rsidR="00006B52" w:rsidRPr="00EB3595" w:rsidRDefault="00006B52" w:rsidP="00872218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CTTTGAACTTGGGGGAAGC-5’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67F8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06B52" w:rsidRPr="00EB3595" w14:paraId="17175549" w14:textId="77777777" w:rsidTr="00872218">
        <w:trPr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BD617F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1131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5’-GAAAGCCTGCCGGTGACTAA-3’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4649" w14:textId="77777777" w:rsidR="00006B52" w:rsidRPr="00EB3595" w:rsidRDefault="00006B52" w:rsidP="00872218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150</w:t>
            </w:r>
          </w:p>
        </w:tc>
      </w:tr>
      <w:tr w:rsidR="00006B52" w:rsidRPr="00EB3595" w14:paraId="29FDF21D" w14:textId="77777777" w:rsidTr="00872218">
        <w:trPr>
          <w:jc w:val="center"/>
        </w:trPr>
        <w:tc>
          <w:tcPr>
            <w:tcW w:w="147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52F812C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7B62E8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B3595">
              <w:rPr>
                <w:rFonts w:ascii="Times New Roman" w:eastAsia="Times New Roman" w:hAnsi="Times New Roman"/>
                <w:sz w:val="18"/>
                <w:szCs w:val="18"/>
              </w:rPr>
              <w:t>3’-GCCCAATACGACCAAATCAGAG-5’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8E23BE" w14:textId="77777777" w:rsidR="00006B52" w:rsidRPr="00EB3595" w:rsidRDefault="00006B52" w:rsidP="00872218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0E3DFDF5" w14:textId="77777777" w:rsidR="00006B52" w:rsidRPr="00EB3595" w:rsidRDefault="00006B52" w:rsidP="00006B52">
      <w:pPr>
        <w:rPr>
          <w:rFonts w:ascii="Times New Roman" w:hAnsi="Times New Roman"/>
          <w:sz w:val="18"/>
          <w:szCs w:val="18"/>
        </w:rPr>
      </w:pPr>
    </w:p>
    <w:p w14:paraId="7B44550D" w14:textId="77777777" w:rsidR="006A36E8" w:rsidRDefault="006A36E8"/>
    <w:sectPr w:rsidR="006A36E8">
      <w:headerReference w:type="even" r:id="rId6"/>
      <w:headerReference w:type="default" r:id="rId7"/>
      <w:headerReference w:type="first" r:id="rId8"/>
      <w:pgSz w:w="11906" w:h="16838"/>
      <w:pgMar w:top="1440" w:right="1800" w:bottom="1440" w:left="1800" w:header="851" w:footer="992" w:gutter="0"/>
      <w:cols w:space="720"/>
      <w:rtlGutter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8702E" w14:textId="77777777" w:rsidR="00617409" w:rsidRDefault="00617409" w:rsidP="00006B52">
      <w:r>
        <w:separator/>
      </w:r>
    </w:p>
  </w:endnote>
  <w:endnote w:type="continuationSeparator" w:id="0">
    <w:p w14:paraId="7AAA71CC" w14:textId="77777777" w:rsidR="00617409" w:rsidRDefault="00617409" w:rsidP="00006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AE02" w14:textId="77777777" w:rsidR="00617409" w:rsidRDefault="00617409" w:rsidP="00006B52">
      <w:r>
        <w:separator/>
      </w:r>
    </w:p>
  </w:footnote>
  <w:footnote w:type="continuationSeparator" w:id="0">
    <w:p w14:paraId="21FE6536" w14:textId="77777777" w:rsidR="00617409" w:rsidRDefault="00617409" w:rsidP="00006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9BA36" w14:textId="77777777" w:rsidR="00A852EA" w:rsidRDefault="0061740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4D012" w14:textId="77777777" w:rsidR="00A852EA" w:rsidRDefault="00617409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F68CB" w14:textId="77777777" w:rsidR="00A852EA" w:rsidRDefault="0061740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5E29"/>
    <w:rsid w:val="00006B52"/>
    <w:rsid w:val="00617409"/>
    <w:rsid w:val="006A36E8"/>
    <w:rsid w:val="00865E29"/>
    <w:rsid w:val="00EF6D38"/>
    <w:rsid w:val="00F4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BBD22"/>
  <w15:docId w15:val="{312CEA6D-B25E-451A-AE95-0B4CCBAD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5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06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06B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B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HP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t</dc:creator>
  <cp:keywords/>
  <dc:description/>
  <cp:lastModifiedBy>Frontiers</cp:lastModifiedBy>
  <cp:revision>4</cp:revision>
  <dcterms:created xsi:type="dcterms:W3CDTF">2020-03-26T06:18:00Z</dcterms:created>
  <dcterms:modified xsi:type="dcterms:W3CDTF">2022-05-24T16:25:00Z</dcterms:modified>
</cp:coreProperties>
</file>